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E8EF8" w14:textId="13F8F20D" w:rsidR="0040168A" w:rsidRPr="00BA4BBD" w:rsidRDefault="00000000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BA4BB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 S13</w:t>
      </w:r>
      <w:r w:rsidR="00BA4BBD" w:rsidRPr="00BA4BB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BA4BB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Overlaps between BR (SR) and BR (SR/ST2) in </w:t>
      </w:r>
      <w:r w:rsidRPr="00BA4BB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iriodendron</w:t>
      </w:r>
      <w:r w:rsidR="00BA4BB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02DFAE18" w14:textId="77777777" w:rsidR="0040168A" w:rsidRDefault="0040168A">
      <w:pPr>
        <w:jc w:val="both"/>
        <w:rPr>
          <w:i/>
          <w:color w:val="1F497D"/>
          <w:sz w:val="18"/>
          <w:szCs w:val="18"/>
        </w:rPr>
      </w:pPr>
    </w:p>
    <w:p w14:paraId="5A2674B5" w14:textId="77777777" w:rsidR="0040168A" w:rsidRDefault="0040168A">
      <w:pPr>
        <w:jc w:val="both"/>
        <w:rPr>
          <w:color w:val="1F497D"/>
          <w:sz w:val="18"/>
          <w:szCs w:val="18"/>
        </w:rPr>
      </w:pP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40168A" w14:paraId="57385862" w14:textId="77777777">
        <w:trPr>
          <w:trHeight w:val="54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8211F" w14:textId="77777777" w:rsidR="0040168A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un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B52D1" w14:textId="77777777" w:rsidR="0040168A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no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A4EA61" w14:textId="77777777" w:rsidR="0040168A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04588" w14:textId="77777777" w:rsidR="0040168A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lap with BR (SR)</w:t>
            </w:r>
          </w:p>
        </w:tc>
      </w:tr>
      <w:tr w:rsidR="0040168A" w14:paraId="1701262D" w14:textId="77777777">
        <w:trPr>
          <w:trHeight w:val="554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A3899C" w14:textId="77777777" w:rsidR="0040168A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 (SR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E2EFA0" w14:textId="77777777" w:rsidR="0040168A" w:rsidRDefault="0000000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04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0FB1AD" w14:textId="77777777" w:rsidR="0040168A" w:rsidRDefault="0000000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55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2030E9" w14:textId="77777777" w:rsidR="0040168A" w:rsidRDefault="0040168A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</w:tr>
      <w:tr w:rsidR="0040168A" w14:paraId="3000B0AC" w14:textId="77777777">
        <w:trPr>
          <w:trHeight w:val="554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22436C" w14:textId="77777777" w:rsidR="0040168A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ST2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814D1F" w14:textId="77777777" w:rsidR="0040168A" w:rsidRDefault="0000000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80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84B4B" w14:textId="77777777" w:rsidR="0040168A" w:rsidRDefault="0000000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70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ED5C74" w14:textId="77777777" w:rsidR="0040168A" w:rsidRDefault="0000000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34</w:t>
            </w:r>
          </w:p>
        </w:tc>
      </w:tr>
      <w:tr w:rsidR="0040168A" w14:paraId="7F441D98" w14:textId="77777777">
        <w:trPr>
          <w:trHeight w:val="554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868ADB" w14:textId="77777777" w:rsidR="0040168A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B (SR/</w:t>
            </w:r>
            <w:proofErr w:type="spellStart"/>
            <w:r>
              <w:rPr>
                <w:b/>
                <w:sz w:val="18"/>
                <w:szCs w:val="18"/>
              </w:rPr>
              <w:t>OrthoDB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89BB44" w14:textId="77777777" w:rsidR="0040168A" w:rsidRDefault="0000000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90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E1F305" w14:textId="77777777" w:rsidR="0040168A" w:rsidRDefault="0000000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18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35066C" w14:textId="77777777" w:rsidR="0040168A" w:rsidRDefault="0000000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11</w:t>
            </w:r>
          </w:p>
        </w:tc>
      </w:tr>
    </w:tbl>
    <w:p w14:paraId="7330518B" w14:textId="77777777" w:rsidR="0040168A" w:rsidRDefault="0040168A">
      <w:pPr>
        <w:jc w:val="both"/>
        <w:rPr>
          <w:color w:val="1F497D"/>
          <w:sz w:val="18"/>
          <w:szCs w:val="18"/>
        </w:rPr>
      </w:pPr>
    </w:p>
    <w:p w14:paraId="1FB52F1E" w14:textId="77777777" w:rsidR="0040168A" w:rsidRDefault="0040168A">
      <w:pPr>
        <w:jc w:val="both"/>
        <w:rPr>
          <w:color w:val="1F497D"/>
          <w:sz w:val="18"/>
          <w:szCs w:val="18"/>
        </w:rPr>
      </w:pPr>
    </w:p>
    <w:p w14:paraId="04DD61DA" w14:textId="77777777" w:rsidR="0040168A" w:rsidRDefault="0040168A"/>
    <w:sectPr w:rsidR="0040168A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652AD" w14:textId="77777777" w:rsidR="00244248" w:rsidRDefault="00244248" w:rsidP="00BA4BBD">
      <w:pPr>
        <w:spacing w:line="240" w:lineRule="auto"/>
      </w:pPr>
      <w:r>
        <w:separator/>
      </w:r>
    </w:p>
  </w:endnote>
  <w:endnote w:type="continuationSeparator" w:id="0">
    <w:p w14:paraId="6D1235CC" w14:textId="77777777" w:rsidR="00244248" w:rsidRDefault="00244248" w:rsidP="00BA4B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CE704" w14:textId="77777777" w:rsidR="00244248" w:rsidRDefault="00244248" w:rsidP="00BA4BBD">
      <w:pPr>
        <w:spacing w:line="240" w:lineRule="auto"/>
      </w:pPr>
      <w:r>
        <w:separator/>
      </w:r>
    </w:p>
  </w:footnote>
  <w:footnote w:type="continuationSeparator" w:id="0">
    <w:p w14:paraId="1E0F64D0" w14:textId="77777777" w:rsidR="00244248" w:rsidRDefault="00244248" w:rsidP="00BA4BB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812B4" w14:textId="1CA853EF" w:rsidR="00BA4BBD" w:rsidRPr="00C75D77" w:rsidRDefault="00BA4BBD" w:rsidP="00BA4BBD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—App</w:t>
    </w:r>
    <w:r>
      <w:rPr>
        <w:rFonts w:ascii="Times New Roman" w:hAnsi="Times New Roman" w:cs="Times New Roman"/>
      </w:rPr>
      <w:t>lications in Plant Sciences 2023 11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>
      <w:rPr>
        <w:rFonts w:ascii="Times New Roman" w:hAnsi="Times New Roman" w:cs="Times New Roman"/>
      </w:rPr>
      <w:t>3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55223717" w14:textId="77777777" w:rsidR="00BA4BBD" w:rsidRPr="00FA3903" w:rsidRDefault="00BA4BBD" w:rsidP="00BA4BBD">
    <w:pPr>
      <w:pStyle w:val="Header"/>
    </w:pPr>
    <w:r>
      <w:rPr>
        <w:rFonts w:ascii="TimesNewRomanPSMT" w:hAnsi="TimesNewRomanPSMT" w:cs="TimesNewRomanPSMT"/>
      </w:rPr>
      <w:t>DOI 10.1002/aps3.11533</w:t>
    </w:r>
  </w:p>
  <w:p w14:paraId="5B2A4697" w14:textId="4598BF1A" w:rsidR="00BA4BBD" w:rsidRPr="00BA4BBD" w:rsidRDefault="00BA4BBD" w:rsidP="00BA4B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68A"/>
    <w:rsid w:val="00244248"/>
    <w:rsid w:val="0040168A"/>
    <w:rsid w:val="00BA4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D13B3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4BB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BBD"/>
  </w:style>
  <w:style w:type="paragraph" w:styleId="Footer">
    <w:name w:val="footer"/>
    <w:basedOn w:val="Normal"/>
    <w:link w:val="FooterChar"/>
    <w:uiPriority w:val="99"/>
    <w:unhideWhenUsed/>
    <w:rsid w:val="00BA4BB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BBD"/>
  </w:style>
  <w:style w:type="character" w:styleId="PageNumber">
    <w:name w:val="page number"/>
    <w:basedOn w:val="DefaultParagraphFont"/>
    <w:uiPriority w:val="99"/>
    <w:semiHidden/>
    <w:unhideWhenUsed/>
    <w:rsid w:val="00BA4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2</cp:revision>
  <dcterms:created xsi:type="dcterms:W3CDTF">2023-06-20T23:39:00Z</dcterms:created>
  <dcterms:modified xsi:type="dcterms:W3CDTF">2023-06-20T23:39:00Z</dcterms:modified>
</cp:coreProperties>
</file>